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260"/>
        <w:gridCol w:w="1620"/>
        <w:gridCol w:w="1773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Subjec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taped (s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ped (s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st Exercise Session 1 (s)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st Exercise Session 2 (s)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bookmarkStart w:id="0" w:name="OLE_LINK1"/>
            <w:bookmarkEnd w:id="0"/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</w:tr>
      <w:tr>
        <w:trPr/>
        <w:tc>
          <w:tcPr>
            <w:tcW w:w="100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17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20:52:00Z</dcterms:created>
  <dc:creator>Nolan</dc:creator>
  <dc:description/>
  <dc:language>en-US</dc:language>
  <cp:lastModifiedBy>Nolan</cp:lastModifiedBy>
  <dcterms:modified xsi:type="dcterms:W3CDTF">2008-10-18T18:45:00Z</dcterms:modified>
  <cp:revision>2</cp:revision>
  <dc:subject/>
  <dc:title>Subject</dc:title>
</cp:coreProperties>
</file>